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065147" w14:textId="2F8F4A6F" w:rsidR="00800CF4" w:rsidRDefault="004F367C" w:rsidP="00551C77">
      <w:pPr>
        <w:jc w:val="center"/>
        <w:rPr>
          <w:rFonts w:ascii="Times" w:hAnsi="Times" w:cstheme="majorHAnsi"/>
          <w:color w:val="000000" w:themeColor="text1"/>
        </w:rPr>
      </w:pPr>
      <w:r w:rsidRPr="004F367C">
        <w:rPr>
          <w:rFonts w:ascii="Times" w:hAnsi="Times" w:cstheme="majorHAnsi"/>
          <w:b/>
          <w:bCs/>
          <w:color w:val="000000" w:themeColor="text1"/>
        </w:rPr>
        <w:t>Multimedia Appendix 2.</w:t>
      </w:r>
      <w:r>
        <w:rPr>
          <w:rFonts w:ascii="Times" w:hAnsi="Times" w:cstheme="majorHAnsi"/>
          <w:color w:val="000000" w:themeColor="text1"/>
        </w:rPr>
        <w:t xml:space="preserve"> </w:t>
      </w:r>
      <w:r w:rsidR="00551C77">
        <w:rPr>
          <w:rFonts w:ascii="Times" w:hAnsi="Times" w:cstheme="majorHAnsi"/>
          <w:color w:val="000000" w:themeColor="text1"/>
        </w:rPr>
        <w:t>Search Tags for Organizations</w:t>
      </w:r>
    </w:p>
    <w:p w14:paraId="299BDC64" w14:textId="77777777" w:rsidR="00800CF4" w:rsidRDefault="00800CF4" w:rsidP="00800CF4">
      <w:pPr>
        <w:rPr>
          <w:rFonts w:ascii="Times" w:hAnsi="Times" w:cstheme="majorHAnsi"/>
          <w:color w:val="000000" w:themeColor="text1"/>
        </w:rPr>
      </w:pPr>
    </w:p>
    <w:p w14:paraId="7A5B70CB" w14:textId="0151C42B" w:rsidR="004D1247" w:rsidRDefault="004D1247" w:rsidP="00800CF4">
      <w:pPr>
        <w:rPr>
          <w:rFonts w:ascii="Times" w:hAnsi="Times" w:cstheme="majorHAnsi"/>
          <w:color w:val="000000" w:themeColor="text1"/>
        </w:rPr>
      </w:pPr>
      <w:r>
        <w:rPr>
          <w:rFonts w:ascii="Times" w:hAnsi="Times" w:cstheme="majorHAnsi"/>
          <w:color w:val="000000" w:themeColor="text1"/>
        </w:rPr>
        <w:t>“Tag</w:t>
      </w:r>
      <w:r w:rsidR="00551C77">
        <w:rPr>
          <w:rFonts w:ascii="Times" w:hAnsi="Times" w:cstheme="majorHAnsi"/>
          <w:color w:val="000000" w:themeColor="text1"/>
        </w:rPr>
        <w:t xml:space="preserve"> group” </w:t>
      </w:r>
      <w:r w:rsidR="00551C77" w:rsidRPr="00551C77">
        <w:rPr>
          <w:rFonts w:ascii="Times" w:hAnsi="Times" w:cstheme="majorHAnsi"/>
          <w:color w:val="000000" w:themeColor="text1"/>
        </w:rPr>
        <w:sym w:font="Wingdings" w:char="F0E0"/>
      </w:r>
      <w:r w:rsidR="00551C77">
        <w:rPr>
          <w:rFonts w:ascii="Times" w:hAnsi="Times" w:cstheme="majorHAnsi"/>
          <w:color w:val="000000" w:themeColor="text1"/>
        </w:rPr>
        <w:t xml:space="preserve"> “Tag A”, “Tag B”, “Tag C”, “Tag D”</w:t>
      </w:r>
    </w:p>
    <w:p w14:paraId="0FA76734" w14:textId="77777777" w:rsidR="004D1247" w:rsidRDefault="004D1247" w:rsidP="00800CF4">
      <w:pPr>
        <w:rPr>
          <w:rFonts w:ascii="Times" w:hAnsi="Times" w:cstheme="majorHAnsi"/>
          <w:color w:val="000000" w:themeColor="text1"/>
        </w:rPr>
      </w:pPr>
    </w:p>
    <w:p w14:paraId="6A04946B" w14:textId="21031E20" w:rsidR="00800CF4" w:rsidRDefault="00800CF4" w:rsidP="00800CF4">
      <w:pPr>
        <w:rPr>
          <w:rFonts w:ascii="Times" w:hAnsi="Times" w:cstheme="majorHAnsi"/>
          <w:color w:val="000000" w:themeColor="text1"/>
        </w:rPr>
      </w:pPr>
      <w:r w:rsidRPr="00120BAB">
        <w:rPr>
          <w:rFonts w:ascii="Times" w:hAnsi="Times" w:cstheme="majorHAnsi"/>
          <w:color w:val="000000" w:themeColor="text1"/>
        </w:rPr>
        <w:t xml:space="preserve">Select by Cost </w:t>
      </w:r>
      <w:r w:rsidRPr="00120BAB">
        <w:rPr>
          <w:rFonts w:ascii="Times" w:hAnsi="Times" w:cstheme="majorHAnsi"/>
          <w:color w:val="000000" w:themeColor="text1"/>
        </w:rPr>
        <w:sym w:font="Wingdings" w:char="F0E0"/>
      </w:r>
      <w:r w:rsidRPr="00120BAB">
        <w:rPr>
          <w:rFonts w:ascii="Times" w:hAnsi="Times" w:cstheme="majorHAnsi"/>
          <w:color w:val="000000" w:themeColor="text1"/>
        </w:rPr>
        <w:t xml:space="preserve"> $, Private Insurance, NHIF, Free</w:t>
      </w:r>
    </w:p>
    <w:p w14:paraId="28E47A94" w14:textId="77777777" w:rsidR="004D1247" w:rsidRPr="00120BAB" w:rsidRDefault="004D1247" w:rsidP="00800CF4">
      <w:pPr>
        <w:rPr>
          <w:rFonts w:ascii="Times" w:hAnsi="Times" w:cstheme="majorHAnsi"/>
          <w:color w:val="000000" w:themeColor="text1"/>
        </w:rPr>
      </w:pPr>
    </w:p>
    <w:p w14:paraId="4CBEC5A8" w14:textId="603F3B8F" w:rsidR="00800CF4" w:rsidRDefault="00800CF4" w:rsidP="00800CF4">
      <w:pPr>
        <w:rPr>
          <w:rFonts w:ascii="Times" w:hAnsi="Times" w:cstheme="majorHAnsi"/>
          <w:color w:val="000000" w:themeColor="text1"/>
        </w:rPr>
      </w:pPr>
      <w:r w:rsidRPr="00120BAB">
        <w:rPr>
          <w:rFonts w:ascii="Times" w:hAnsi="Times" w:cstheme="majorHAnsi"/>
          <w:color w:val="000000" w:themeColor="text1"/>
        </w:rPr>
        <w:t xml:space="preserve">Select by Medical Service </w:t>
      </w:r>
      <w:r w:rsidRPr="00120BAB">
        <w:rPr>
          <w:rFonts w:ascii="Times" w:hAnsi="Times" w:cstheme="majorHAnsi"/>
          <w:color w:val="000000" w:themeColor="text1"/>
        </w:rPr>
        <w:sym w:font="Wingdings" w:char="F0E0"/>
      </w:r>
      <w:r w:rsidRPr="00120BAB">
        <w:rPr>
          <w:rFonts w:ascii="Times" w:hAnsi="Times" w:cstheme="majorHAnsi"/>
          <w:color w:val="000000" w:themeColor="text1"/>
        </w:rPr>
        <w:t xml:space="preserve"> Medical Referral, Mobility Device, Surgery, Medical Care, Dental Care, Ear Impressions</w:t>
      </w:r>
    </w:p>
    <w:p w14:paraId="74DCB4D6" w14:textId="77777777" w:rsidR="004D1247" w:rsidRPr="00120BAB" w:rsidRDefault="004D1247" w:rsidP="00800CF4">
      <w:pPr>
        <w:rPr>
          <w:rFonts w:ascii="Times" w:hAnsi="Times" w:cstheme="majorHAnsi"/>
          <w:color w:val="000000" w:themeColor="text1"/>
        </w:rPr>
      </w:pPr>
    </w:p>
    <w:p w14:paraId="4DB19060" w14:textId="5212786B" w:rsidR="00800CF4" w:rsidRDefault="00800CF4" w:rsidP="00800CF4">
      <w:pPr>
        <w:rPr>
          <w:rFonts w:ascii="Times" w:hAnsi="Times" w:cstheme="majorHAnsi"/>
          <w:color w:val="000000" w:themeColor="text1"/>
        </w:rPr>
      </w:pPr>
      <w:r w:rsidRPr="00120BAB">
        <w:rPr>
          <w:rFonts w:ascii="Times" w:hAnsi="Times" w:cstheme="majorHAnsi"/>
          <w:color w:val="000000" w:themeColor="text1"/>
        </w:rPr>
        <w:t xml:space="preserve">Select by City </w:t>
      </w:r>
      <w:r w:rsidRPr="00120BAB">
        <w:rPr>
          <w:rFonts w:ascii="Times" w:hAnsi="Times" w:cstheme="majorHAnsi"/>
          <w:color w:val="000000" w:themeColor="text1"/>
        </w:rPr>
        <w:sym w:font="Wingdings" w:char="F0E0"/>
      </w:r>
      <w:r w:rsidRPr="00120BAB">
        <w:rPr>
          <w:rFonts w:ascii="Times" w:hAnsi="Times" w:cstheme="majorHAnsi"/>
          <w:color w:val="000000" w:themeColor="text1"/>
        </w:rPr>
        <w:t xml:space="preserve"> Mombasa, Nairobi, Nakuru, Machakos, Kisumu, Busia, </w:t>
      </w:r>
      <w:proofErr w:type="spellStart"/>
      <w:r w:rsidRPr="00120BAB">
        <w:rPr>
          <w:rFonts w:ascii="Times" w:hAnsi="Times" w:cstheme="majorHAnsi"/>
          <w:color w:val="000000" w:themeColor="text1"/>
        </w:rPr>
        <w:t>Kisii</w:t>
      </w:r>
      <w:proofErr w:type="spellEnd"/>
      <w:r w:rsidRPr="00120BAB">
        <w:rPr>
          <w:rFonts w:ascii="Times" w:hAnsi="Times" w:cstheme="majorHAnsi"/>
          <w:color w:val="000000" w:themeColor="text1"/>
        </w:rPr>
        <w:t>, Eldoret, Embu</w:t>
      </w:r>
    </w:p>
    <w:p w14:paraId="29A27252" w14:textId="77777777" w:rsidR="004D1247" w:rsidRPr="00120BAB" w:rsidRDefault="004D1247" w:rsidP="00800CF4">
      <w:pPr>
        <w:rPr>
          <w:rFonts w:ascii="Times" w:hAnsi="Times" w:cstheme="majorHAnsi"/>
          <w:color w:val="000000" w:themeColor="text1"/>
        </w:rPr>
      </w:pPr>
    </w:p>
    <w:p w14:paraId="2FFCA49E" w14:textId="58087846" w:rsidR="00800CF4" w:rsidRDefault="00800CF4" w:rsidP="00800CF4">
      <w:pPr>
        <w:rPr>
          <w:rFonts w:ascii="Times" w:hAnsi="Times" w:cstheme="majorHAnsi"/>
          <w:color w:val="000000" w:themeColor="text1"/>
        </w:rPr>
      </w:pPr>
      <w:r w:rsidRPr="00120BAB">
        <w:rPr>
          <w:rFonts w:ascii="Times" w:hAnsi="Times" w:cstheme="majorHAnsi"/>
          <w:color w:val="000000" w:themeColor="text1"/>
        </w:rPr>
        <w:t xml:space="preserve">Select by Therapy </w:t>
      </w:r>
      <w:r w:rsidRPr="00120BAB">
        <w:rPr>
          <w:rFonts w:ascii="Times" w:hAnsi="Times" w:cstheme="majorHAnsi"/>
          <w:color w:val="000000" w:themeColor="text1"/>
        </w:rPr>
        <w:sym w:font="Wingdings" w:char="F0E0"/>
      </w:r>
      <w:r w:rsidRPr="00120BAB">
        <w:rPr>
          <w:rFonts w:ascii="Times" w:hAnsi="Times" w:cstheme="majorHAnsi"/>
          <w:color w:val="000000" w:themeColor="text1"/>
        </w:rPr>
        <w:t xml:space="preserve"> Occupational Therapy, Physiotherapy, Play Therapy, Rehabilitation for Blind, Speech and Language Therapy, Horse-Riding Therapy, Hydrotherapy</w:t>
      </w:r>
    </w:p>
    <w:p w14:paraId="57FAF004" w14:textId="77777777" w:rsidR="004D1247" w:rsidRPr="00120BAB" w:rsidRDefault="004D1247" w:rsidP="00800CF4">
      <w:pPr>
        <w:rPr>
          <w:rFonts w:ascii="Times" w:hAnsi="Times" w:cstheme="majorHAnsi"/>
          <w:color w:val="000000" w:themeColor="text1"/>
        </w:rPr>
      </w:pPr>
    </w:p>
    <w:p w14:paraId="0A4410E7" w14:textId="50D6BA72" w:rsidR="00800CF4" w:rsidRDefault="00800CF4" w:rsidP="00800CF4">
      <w:pPr>
        <w:rPr>
          <w:rFonts w:ascii="Times" w:hAnsi="Times" w:cstheme="majorHAnsi"/>
          <w:color w:val="000000" w:themeColor="text1"/>
        </w:rPr>
      </w:pPr>
      <w:r w:rsidRPr="00120BAB">
        <w:rPr>
          <w:rFonts w:ascii="Times" w:hAnsi="Times" w:cstheme="majorHAnsi"/>
          <w:color w:val="000000" w:themeColor="text1"/>
        </w:rPr>
        <w:t xml:space="preserve">Select by Education </w:t>
      </w:r>
      <w:r w:rsidRPr="00120BAB">
        <w:rPr>
          <w:rFonts w:ascii="Times" w:hAnsi="Times" w:cstheme="majorHAnsi"/>
          <w:color w:val="000000" w:themeColor="text1"/>
        </w:rPr>
        <w:sym w:font="Wingdings" w:char="F0E0"/>
      </w:r>
      <w:r w:rsidRPr="00120BAB">
        <w:rPr>
          <w:rFonts w:ascii="Times" w:hAnsi="Times" w:cstheme="majorHAnsi"/>
          <w:color w:val="000000" w:themeColor="text1"/>
        </w:rPr>
        <w:t xml:space="preserve"> Sibling Training, Special Education Training, Braille Center, Caregiver Training, Disability-Inclusive School, Vocational Training</w:t>
      </w:r>
    </w:p>
    <w:p w14:paraId="58BB7DF4" w14:textId="77777777" w:rsidR="004D1247" w:rsidRPr="00120BAB" w:rsidRDefault="004D1247" w:rsidP="00800CF4">
      <w:pPr>
        <w:rPr>
          <w:rFonts w:ascii="Times" w:hAnsi="Times" w:cstheme="majorHAnsi"/>
          <w:color w:val="000000" w:themeColor="text1"/>
        </w:rPr>
      </w:pPr>
    </w:p>
    <w:p w14:paraId="704916AD" w14:textId="2BDBF1FA" w:rsidR="00800CF4" w:rsidRDefault="00800CF4" w:rsidP="00800CF4">
      <w:pPr>
        <w:rPr>
          <w:rFonts w:ascii="Times" w:hAnsi="Times" w:cstheme="majorHAnsi"/>
          <w:color w:val="000000" w:themeColor="text1"/>
        </w:rPr>
      </w:pPr>
      <w:r w:rsidRPr="00120BAB">
        <w:rPr>
          <w:rFonts w:ascii="Times" w:hAnsi="Times" w:cstheme="majorHAnsi"/>
          <w:color w:val="000000" w:themeColor="text1"/>
        </w:rPr>
        <w:t xml:space="preserve">Select by Disability </w:t>
      </w:r>
      <w:r w:rsidRPr="00120BAB">
        <w:rPr>
          <w:rFonts w:ascii="Times" w:hAnsi="Times" w:cstheme="majorHAnsi"/>
          <w:color w:val="000000" w:themeColor="text1"/>
        </w:rPr>
        <w:sym w:font="Wingdings" w:char="F0E0"/>
      </w:r>
      <w:r w:rsidRPr="00120BAB">
        <w:rPr>
          <w:rFonts w:ascii="Times" w:hAnsi="Times" w:cstheme="majorHAnsi"/>
          <w:color w:val="000000" w:themeColor="text1"/>
        </w:rPr>
        <w:t xml:space="preserve"> Vision-Impaired, Deaf, Albino, Autism, Cerebral Palsy, Club Foot</w:t>
      </w:r>
    </w:p>
    <w:p w14:paraId="2FDED2B9" w14:textId="77777777" w:rsidR="004D1247" w:rsidRPr="00120BAB" w:rsidRDefault="004D1247" w:rsidP="00800CF4">
      <w:pPr>
        <w:rPr>
          <w:rFonts w:ascii="Times" w:hAnsi="Times" w:cstheme="majorHAnsi"/>
          <w:color w:val="000000" w:themeColor="text1"/>
        </w:rPr>
      </w:pPr>
    </w:p>
    <w:p w14:paraId="3EF7E3DB" w14:textId="1246C0F3" w:rsidR="00800CF4" w:rsidRDefault="00800CF4" w:rsidP="00800CF4">
      <w:pPr>
        <w:rPr>
          <w:rFonts w:ascii="Times" w:hAnsi="Times" w:cstheme="majorHAnsi"/>
          <w:color w:val="000000" w:themeColor="text1"/>
        </w:rPr>
      </w:pPr>
      <w:r w:rsidRPr="00120BAB">
        <w:rPr>
          <w:rFonts w:ascii="Times" w:hAnsi="Times" w:cstheme="majorHAnsi"/>
          <w:color w:val="000000" w:themeColor="text1"/>
        </w:rPr>
        <w:t xml:space="preserve">Other Opportunities </w:t>
      </w:r>
      <w:r w:rsidRPr="00120BAB">
        <w:rPr>
          <w:rFonts w:ascii="Times" w:hAnsi="Times" w:cstheme="majorHAnsi"/>
          <w:color w:val="000000" w:themeColor="text1"/>
        </w:rPr>
        <w:sym w:font="Wingdings" w:char="F0E0"/>
      </w:r>
      <w:r w:rsidRPr="00120BAB">
        <w:rPr>
          <w:rFonts w:ascii="Times" w:hAnsi="Times" w:cstheme="majorHAnsi"/>
          <w:color w:val="000000" w:themeColor="text1"/>
        </w:rPr>
        <w:t xml:space="preserve"> Research, Toys, Advocacy, Childcare, Dance, Female Mentorship, Income-Generating Activity</w:t>
      </w:r>
    </w:p>
    <w:p w14:paraId="3F64F787" w14:textId="77777777" w:rsidR="004D1247" w:rsidRPr="00120BAB" w:rsidRDefault="004D1247" w:rsidP="00800CF4">
      <w:pPr>
        <w:rPr>
          <w:rFonts w:ascii="Times" w:hAnsi="Times" w:cstheme="majorHAnsi"/>
          <w:color w:val="000000" w:themeColor="text1"/>
        </w:rPr>
      </w:pPr>
    </w:p>
    <w:p w14:paraId="46ED2FE2" w14:textId="77777777" w:rsidR="00800CF4" w:rsidRPr="00120BAB" w:rsidRDefault="00800CF4" w:rsidP="00800CF4">
      <w:pPr>
        <w:rPr>
          <w:rFonts w:ascii="Times" w:hAnsi="Times" w:cstheme="majorHAnsi"/>
          <w:color w:val="000000" w:themeColor="text1"/>
        </w:rPr>
      </w:pPr>
      <w:r w:rsidRPr="00120BAB">
        <w:rPr>
          <w:rFonts w:ascii="Times" w:hAnsi="Times" w:cstheme="majorHAnsi"/>
          <w:color w:val="000000" w:themeColor="text1"/>
        </w:rPr>
        <w:t xml:space="preserve">Verification Status </w:t>
      </w:r>
      <w:r w:rsidRPr="00120BAB">
        <w:rPr>
          <w:rFonts w:ascii="Times" w:hAnsi="Times" w:cstheme="majorHAnsi"/>
          <w:color w:val="000000" w:themeColor="text1"/>
        </w:rPr>
        <w:sym w:font="Wingdings" w:char="F0E0"/>
      </w:r>
      <w:r w:rsidRPr="00120BAB">
        <w:rPr>
          <w:rFonts w:ascii="Times" w:hAnsi="Times" w:cstheme="majorHAnsi"/>
          <w:color w:val="000000" w:themeColor="text1"/>
        </w:rPr>
        <w:t xml:space="preserve"> Unverified, Verified</w:t>
      </w:r>
    </w:p>
    <w:p w14:paraId="1D338FE1" w14:textId="77777777" w:rsidR="00E46AB7" w:rsidRDefault="00E46AB7"/>
    <w:sectPr w:rsidR="00E46A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CF4"/>
    <w:rsid w:val="00004FC9"/>
    <w:rsid w:val="00013A26"/>
    <w:rsid w:val="00015A21"/>
    <w:rsid w:val="00025A7B"/>
    <w:rsid w:val="00031D21"/>
    <w:rsid w:val="0007288F"/>
    <w:rsid w:val="00074492"/>
    <w:rsid w:val="00092A9E"/>
    <w:rsid w:val="00093101"/>
    <w:rsid w:val="0009353B"/>
    <w:rsid w:val="000A79E6"/>
    <w:rsid w:val="000B1587"/>
    <w:rsid w:val="000C6CD7"/>
    <w:rsid w:val="001163E4"/>
    <w:rsid w:val="00124F51"/>
    <w:rsid w:val="00125FCE"/>
    <w:rsid w:val="00131845"/>
    <w:rsid w:val="00136608"/>
    <w:rsid w:val="00142445"/>
    <w:rsid w:val="001830C3"/>
    <w:rsid w:val="0018557B"/>
    <w:rsid w:val="00186DFD"/>
    <w:rsid w:val="001A5096"/>
    <w:rsid w:val="001B16BD"/>
    <w:rsid w:val="001D1581"/>
    <w:rsid w:val="001E4D67"/>
    <w:rsid w:val="002019A9"/>
    <w:rsid w:val="00234D60"/>
    <w:rsid w:val="002514E7"/>
    <w:rsid w:val="00267C0B"/>
    <w:rsid w:val="002747C5"/>
    <w:rsid w:val="002A30D4"/>
    <w:rsid w:val="002B1028"/>
    <w:rsid w:val="002C64C2"/>
    <w:rsid w:val="002E1C52"/>
    <w:rsid w:val="002E2BC4"/>
    <w:rsid w:val="002E5BB9"/>
    <w:rsid w:val="002F36C8"/>
    <w:rsid w:val="00306DA2"/>
    <w:rsid w:val="00373EDB"/>
    <w:rsid w:val="00380B69"/>
    <w:rsid w:val="00383CB9"/>
    <w:rsid w:val="00385AB4"/>
    <w:rsid w:val="003B15CD"/>
    <w:rsid w:val="003B417E"/>
    <w:rsid w:val="003C51E3"/>
    <w:rsid w:val="003C6CDC"/>
    <w:rsid w:val="004127E2"/>
    <w:rsid w:val="00444893"/>
    <w:rsid w:val="00453CB5"/>
    <w:rsid w:val="0046081C"/>
    <w:rsid w:val="00467125"/>
    <w:rsid w:val="004714C0"/>
    <w:rsid w:val="00471894"/>
    <w:rsid w:val="00486482"/>
    <w:rsid w:val="004C768D"/>
    <w:rsid w:val="004D1247"/>
    <w:rsid w:val="004F09EC"/>
    <w:rsid w:val="004F367C"/>
    <w:rsid w:val="004F5AF5"/>
    <w:rsid w:val="005079B4"/>
    <w:rsid w:val="0053691C"/>
    <w:rsid w:val="00540D22"/>
    <w:rsid w:val="00551C77"/>
    <w:rsid w:val="00552354"/>
    <w:rsid w:val="005544A5"/>
    <w:rsid w:val="00556995"/>
    <w:rsid w:val="005608D4"/>
    <w:rsid w:val="005637A7"/>
    <w:rsid w:val="005A1304"/>
    <w:rsid w:val="005B07CE"/>
    <w:rsid w:val="005E1082"/>
    <w:rsid w:val="005F2DE3"/>
    <w:rsid w:val="005F3535"/>
    <w:rsid w:val="00617A90"/>
    <w:rsid w:val="00650EB5"/>
    <w:rsid w:val="006519BD"/>
    <w:rsid w:val="006716B8"/>
    <w:rsid w:val="00686855"/>
    <w:rsid w:val="00687EEE"/>
    <w:rsid w:val="00696CA5"/>
    <w:rsid w:val="006B5270"/>
    <w:rsid w:val="006C35FB"/>
    <w:rsid w:val="006D5364"/>
    <w:rsid w:val="006F7F93"/>
    <w:rsid w:val="0070438F"/>
    <w:rsid w:val="00746190"/>
    <w:rsid w:val="007579F3"/>
    <w:rsid w:val="007845E9"/>
    <w:rsid w:val="007E321B"/>
    <w:rsid w:val="007E6FE2"/>
    <w:rsid w:val="007F3E50"/>
    <w:rsid w:val="007F48AB"/>
    <w:rsid w:val="007F7D54"/>
    <w:rsid w:val="00800CF4"/>
    <w:rsid w:val="00836C36"/>
    <w:rsid w:val="00842A12"/>
    <w:rsid w:val="00861A3D"/>
    <w:rsid w:val="00882C57"/>
    <w:rsid w:val="008867FA"/>
    <w:rsid w:val="00895276"/>
    <w:rsid w:val="008A5B79"/>
    <w:rsid w:val="008C7E24"/>
    <w:rsid w:val="00900455"/>
    <w:rsid w:val="00910B3E"/>
    <w:rsid w:val="00912F1C"/>
    <w:rsid w:val="009241BB"/>
    <w:rsid w:val="00942903"/>
    <w:rsid w:val="00946B89"/>
    <w:rsid w:val="00955858"/>
    <w:rsid w:val="009613F8"/>
    <w:rsid w:val="00973853"/>
    <w:rsid w:val="00995D28"/>
    <w:rsid w:val="009A2A53"/>
    <w:rsid w:val="009A316F"/>
    <w:rsid w:val="009B244D"/>
    <w:rsid w:val="009B3865"/>
    <w:rsid w:val="00A13475"/>
    <w:rsid w:val="00A139C7"/>
    <w:rsid w:val="00A31263"/>
    <w:rsid w:val="00A31529"/>
    <w:rsid w:val="00A445DD"/>
    <w:rsid w:val="00A47E98"/>
    <w:rsid w:val="00A767AD"/>
    <w:rsid w:val="00A87993"/>
    <w:rsid w:val="00A93793"/>
    <w:rsid w:val="00AB2138"/>
    <w:rsid w:val="00AB22B9"/>
    <w:rsid w:val="00AB236C"/>
    <w:rsid w:val="00AC163C"/>
    <w:rsid w:val="00AD0575"/>
    <w:rsid w:val="00AD7BB4"/>
    <w:rsid w:val="00AF146C"/>
    <w:rsid w:val="00AF34AC"/>
    <w:rsid w:val="00AF4037"/>
    <w:rsid w:val="00B25678"/>
    <w:rsid w:val="00B56CF6"/>
    <w:rsid w:val="00B75E14"/>
    <w:rsid w:val="00B76359"/>
    <w:rsid w:val="00B85979"/>
    <w:rsid w:val="00BC69BD"/>
    <w:rsid w:val="00BD2588"/>
    <w:rsid w:val="00C17CB6"/>
    <w:rsid w:val="00C26AFF"/>
    <w:rsid w:val="00C416C0"/>
    <w:rsid w:val="00C41A93"/>
    <w:rsid w:val="00C54858"/>
    <w:rsid w:val="00C60AB5"/>
    <w:rsid w:val="00C61AEB"/>
    <w:rsid w:val="00CA4D1F"/>
    <w:rsid w:val="00CB0668"/>
    <w:rsid w:val="00CC79E0"/>
    <w:rsid w:val="00CD427A"/>
    <w:rsid w:val="00CF1FFD"/>
    <w:rsid w:val="00CF68A9"/>
    <w:rsid w:val="00D00AA7"/>
    <w:rsid w:val="00D15047"/>
    <w:rsid w:val="00D34A68"/>
    <w:rsid w:val="00D47F4E"/>
    <w:rsid w:val="00D65079"/>
    <w:rsid w:val="00D858CE"/>
    <w:rsid w:val="00D95573"/>
    <w:rsid w:val="00DA29F9"/>
    <w:rsid w:val="00DB15D3"/>
    <w:rsid w:val="00DE268E"/>
    <w:rsid w:val="00DE76E9"/>
    <w:rsid w:val="00DF262A"/>
    <w:rsid w:val="00E00623"/>
    <w:rsid w:val="00E163CE"/>
    <w:rsid w:val="00E17D94"/>
    <w:rsid w:val="00E32238"/>
    <w:rsid w:val="00E46157"/>
    <w:rsid w:val="00E46AB7"/>
    <w:rsid w:val="00E55265"/>
    <w:rsid w:val="00E74733"/>
    <w:rsid w:val="00E87C72"/>
    <w:rsid w:val="00E928DB"/>
    <w:rsid w:val="00E92B05"/>
    <w:rsid w:val="00E92FE5"/>
    <w:rsid w:val="00E975C3"/>
    <w:rsid w:val="00EA136B"/>
    <w:rsid w:val="00EC03F7"/>
    <w:rsid w:val="00EC7116"/>
    <w:rsid w:val="00F45288"/>
    <w:rsid w:val="00F5539C"/>
    <w:rsid w:val="00F60BA9"/>
    <w:rsid w:val="00F66121"/>
    <w:rsid w:val="00F83310"/>
    <w:rsid w:val="00FD101A"/>
    <w:rsid w:val="00FD433F"/>
    <w:rsid w:val="00FD612D"/>
    <w:rsid w:val="00FE1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8E56E0"/>
  <w15:chartTrackingRefBased/>
  <w15:docId w15:val="{4FF6381E-D11F-2F41-A390-5CEC3038E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0C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37</Words>
  <Characters>78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ling, Mary Ann</dc:creator>
  <cp:keywords/>
  <dc:description/>
  <cp:lastModifiedBy>Monisha Swaminathan</cp:lastModifiedBy>
  <cp:revision>3</cp:revision>
  <dcterms:created xsi:type="dcterms:W3CDTF">2022-10-13T13:16:00Z</dcterms:created>
  <dcterms:modified xsi:type="dcterms:W3CDTF">2022-11-30T12:58:00Z</dcterms:modified>
</cp:coreProperties>
</file>